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396230" cy="1963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Supplementary Figure S4. </w:t>
      </w:r>
      <w:r>
        <w:rPr>
          <w:lang w:val="en-US"/>
        </w:rPr>
        <w:t xml:space="preserve">Association between the density of coding sequences and genome size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ssociation between the density of coding sequences and genome size for (A) α-Proteobacteria, (B) β-Proteobacteria and (C) Firmicutes. (*) The association between coding density and genome size is not significant (P&gt;0.05) for α- and β-Proteobacteria after controlling for phylogenetic contrasts, respectively: α-Proteobacteria = -0.01 (NS) and β-Proteobacteria = -0.16 (NS). For the α-Proteobacteria, the obligate intracellular cluster organisms (grey points, Table S5) were excluded of the correlation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eastAsia="zh-CN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8:00:00Z</dcterms:created>
  <dc:creator>INTA</dc:creator>
  <dc:description/>
  <cp:keywords/>
  <dc:language>en-US</dc:language>
  <cp:lastModifiedBy>PABLO</cp:lastModifiedBy>
  <dcterms:modified xsi:type="dcterms:W3CDTF">2013-10-12T15:04:00Z</dcterms:modified>
  <cp:revision>18</cp:revision>
  <dc:subject/>
  <dc:title>(*) The association between coding density and genome size is not significant for α- and β-Proteobacteria after controlling for phylogenetic contrasts (Table S4)</dc:title>
</cp:coreProperties>
</file>